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109" w:type="dxa"/>
        <w:jc w:val="left"/>
        <w:tblInd w:w="-6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46"/>
        <w:gridCol w:w="899"/>
        <w:gridCol w:w="450"/>
        <w:gridCol w:w="1080"/>
        <w:gridCol w:w="2040"/>
        <w:gridCol w:w="1935"/>
        <w:gridCol w:w="1980"/>
        <w:gridCol w:w="1379"/>
      </w:tblGrid>
      <w:tr>
        <w:trPr>
          <w:trHeight w:val="256" w:hRule="atLeast"/>
        </w:trPr>
        <w:tc>
          <w:tcPr>
            <w:tcW w:w="10109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RNA-seq depth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quely mapped reads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s of properly paired reads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age based on uniquely mapped reads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_SHAM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150964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53817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_SHAM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996400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05687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3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_SHAM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996898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94756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0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_SHAM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881266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03319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2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_SHAM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222250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18606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4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_SHAM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686932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35611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_SHAM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655420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73126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_SHAM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948956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80670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4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_SHAM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103922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41859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_SHAM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176972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81783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_SHAM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847954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80013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1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I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_SNI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681670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81176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I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_SNI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372720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78368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1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I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_SNI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408206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04230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5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I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_SNI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526254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62815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4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I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.c_SNI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574098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79835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6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I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_SNI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651302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07207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9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I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_SNI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587850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85022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7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I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_SNI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210692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41153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7</w:t>
            </w:r>
          </w:p>
        </w:tc>
      </w:tr>
      <w:tr>
        <w:trPr>
          <w:trHeight w:val="256" w:hRule="atLeast"/>
        </w:trPr>
        <w:tc>
          <w:tcPr>
            <w:tcW w:w="3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I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_SNI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142970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03003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16:02:52Z</dcterms:created>
  <dc:creator/>
  <dc:description/>
  <dc:language>en-US</dc:language>
  <cp:lastModifiedBy/>
  <dcterms:modified xsi:type="dcterms:W3CDTF">2018-06-13T15:38:05Z</dcterms:modified>
  <cp:revision>3</cp:revision>
  <dc:subject/>
  <dc:title/>
</cp:coreProperties>
</file>